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017E2" w14:textId="77777777" w:rsidR="00044473" w:rsidRPr="00021FD5" w:rsidRDefault="00044473" w:rsidP="000444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021FD5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. Characteristics of the Pharmaceutical Products of Imipenem-Cilastatin Included in the S</w:t>
      </w:r>
      <w:r w:rsidRPr="00021FD5">
        <w:rPr>
          <w:rFonts w:ascii="Arial" w:hAnsi="Arial" w:cs="Arial"/>
          <w:b/>
        </w:rPr>
        <w:t>tudy</w:t>
      </w:r>
      <w:r>
        <w:rPr>
          <w:rFonts w:ascii="Arial" w:hAnsi="Arial" w:cs="Arial"/>
          <w:b/>
        </w:rPr>
        <w:t>.</w:t>
      </w:r>
      <w:r w:rsidRPr="00021FD5">
        <w:rPr>
          <w:rFonts w:ascii="Arial" w:hAnsi="Arial" w:cs="Arial"/>
          <w:b/>
        </w:rPr>
        <w:t xml:space="preserve"> 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484"/>
        <w:gridCol w:w="1075"/>
        <w:gridCol w:w="2068"/>
        <w:gridCol w:w="1324"/>
        <w:gridCol w:w="1309"/>
        <w:gridCol w:w="2552"/>
      </w:tblGrid>
      <w:tr w:rsidR="00044473" w:rsidRPr="005F045A" w14:paraId="5434EA2E" w14:textId="77777777" w:rsidTr="00F35964">
        <w:tc>
          <w:tcPr>
            <w:tcW w:w="1484" w:type="dxa"/>
          </w:tcPr>
          <w:p w14:paraId="16611CAF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Imipenem Product</w:t>
            </w:r>
          </w:p>
        </w:tc>
        <w:tc>
          <w:tcPr>
            <w:tcW w:w="1075" w:type="dxa"/>
          </w:tcPr>
          <w:p w14:paraId="2696286A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Brand</w:t>
            </w:r>
          </w:p>
          <w:p w14:paraId="69991EE1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068" w:type="dxa"/>
          </w:tcPr>
          <w:p w14:paraId="32429CAB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Pharmaceutical Form</w:t>
            </w:r>
          </w:p>
        </w:tc>
        <w:tc>
          <w:tcPr>
            <w:tcW w:w="1324" w:type="dxa"/>
          </w:tcPr>
          <w:p w14:paraId="40811A6C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License</w:t>
            </w:r>
          </w:p>
        </w:tc>
        <w:tc>
          <w:tcPr>
            <w:tcW w:w="1309" w:type="dxa"/>
          </w:tcPr>
          <w:p w14:paraId="33DF73F5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Batch</w:t>
            </w:r>
          </w:p>
        </w:tc>
        <w:tc>
          <w:tcPr>
            <w:tcW w:w="2552" w:type="dxa"/>
          </w:tcPr>
          <w:p w14:paraId="1E7045DD" w14:textId="77777777" w:rsidR="00044473" w:rsidRPr="005F045A" w:rsidRDefault="00044473" w:rsidP="00F35964">
            <w:pPr>
              <w:jc w:val="center"/>
              <w:rPr>
                <w:rFonts w:ascii="Arial" w:hAnsi="Arial" w:cs="Arial"/>
                <w:b/>
              </w:rPr>
            </w:pPr>
            <w:r w:rsidRPr="005F045A">
              <w:rPr>
                <w:rFonts w:ascii="Arial" w:hAnsi="Arial" w:cs="Arial"/>
                <w:b/>
              </w:rPr>
              <w:t>Manufacturer</w:t>
            </w:r>
          </w:p>
        </w:tc>
      </w:tr>
      <w:tr w:rsidR="00044473" w:rsidRPr="005F045A" w14:paraId="37D0D3CA" w14:textId="77777777" w:rsidTr="00F35964">
        <w:tc>
          <w:tcPr>
            <w:tcW w:w="1484" w:type="dxa"/>
          </w:tcPr>
          <w:p w14:paraId="0D08B7B6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Generic</w:t>
            </w:r>
          </w:p>
        </w:tc>
        <w:tc>
          <w:tcPr>
            <w:tcW w:w="1075" w:type="dxa"/>
          </w:tcPr>
          <w:p w14:paraId="227C8228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proofErr w:type="spellStart"/>
            <w:r w:rsidRPr="005F045A">
              <w:rPr>
                <w:rFonts w:ascii="Arial" w:hAnsi="Arial" w:cs="Arial"/>
              </w:rPr>
              <w:t>Inem</w:t>
            </w:r>
            <w:proofErr w:type="spellEnd"/>
          </w:p>
        </w:tc>
        <w:tc>
          <w:tcPr>
            <w:tcW w:w="2068" w:type="dxa"/>
          </w:tcPr>
          <w:p w14:paraId="1D9A057C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Ampules with imipenem monohydrate 500 mg powder + cilastatin sodium 500 mg + Na</w:t>
            </w:r>
            <w:r w:rsidRPr="005F045A">
              <w:rPr>
                <w:rFonts w:ascii="Arial" w:hAnsi="Arial" w:cs="Arial"/>
                <w:vertAlign w:val="subscript"/>
              </w:rPr>
              <w:t>2</w:t>
            </w:r>
            <w:r w:rsidRPr="005F045A">
              <w:rPr>
                <w:rFonts w:ascii="Arial" w:hAnsi="Arial" w:cs="Arial"/>
              </w:rPr>
              <w:t>CO</w:t>
            </w:r>
            <w:r w:rsidRPr="005F045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324" w:type="dxa"/>
          </w:tcPr>
          <w:p w14:paraId="38D12E6E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INVIMA 2004M-0003905</w:t>
            </w:r>
          </w:p>
        </w:tc>
        <w:tc>
          <w:tcPr>
            <w:tcW w:w="1309" w:type="dxa"/>
          </w:tcPr>
          <w:p w14:paraId="4BEEF745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eastAsia="Times New Roman" w:hAnsi="Arial" w:cs="Arial"/>
                <w:color w:val="000000" w:themeColor="dark1"/>
                <w:kern w:val="24"/>
              </w:rPr>
              <w:t>901766A, 712895A, 7128938</w:t>
            </w:r>
          </w:p>
        </w:tc>
        <w:tc>
          <w:tcPr>
            <w:tcW w:w="2552" w:type="dxa"/>
          </w:tcPr>
          <w:p w14:paraId="2990EC95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  <w:lang w:val="es-CO"/>
              </w:rPr>
              <w:t xml:space="preserve">IVAX Pharmaceuticals, Mexico SA de CV. </w:t>
            </w:r>
            <w:r w:rsidRPr="005F045A">
              <w:rPr>
                <w:rFonts w:ascii="Arial" w:hAnsi="Arial" w:cs="Arial"/>
              </w:rPr>
              <w:t>Produced by license of Ranbaxy Laboratories Ltd., India</w:t>
            </w:r>
          </w:p>
        </w:tc>
      </w:tr>
      <w:tr w:rsidR="00044473" w:rsidRPr="005F045A" w14:paraId="5026F583" w14:textId="77777777" w:rsidTr="00F35964">
        <w:tc>
          <w:tcPr>
            <w:tcW w:w="1484" w:type="dxa"/>
          </w:tcPr>
          <w:p w14:paraId="6159C70B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Innovator</w:t>
            </w:r>
          </w:p>
        </w:tc>
        <w:tc>
          <w:tcPr>
            <w:tcW w:w="1075" w:type="dxa"/>
          </w:tcPr>
          <w:p w14:paraId="4C35E8F5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proofErr w:type="spellStart"/>
            <w:r w:rsidRPr="005F045A">
              <w:rPr>
                <w:rFonts w:ascii="Arial" w:hAnsi="Arial" w:cs="Arial"/>
              </w:rPr>
              <w:t>Tienam</w:t>
            </w:r>
            <w:proofErr w:type="spellEnd"/>
          </w:p>
        </w:tc>
        <w:tc>
          <w:tcPr>
            <w:tcW w:w="2068" w:type="dxa"/>
          </w:tcPr>
          <w:p w14:paraId="4B36D16D" w14:textId="77777777" w:rsidR="00044473" w:rsidRPr="005F045A" w:rsidRDefault="00044473" w:rsidP="00F35964">
            <w:pPr>
              <w:rPr>
                <w:rFonts w:ascii="Arial" w:hAnsi="Arial" w:cs="Arial"/>
                <w:vertAlign w:val="subscript"/>
              </w:rPr>
            </w:pPr>
            <w:r w:rsidRPr="005F045A">
              <w:rPr>
                <w:rFonts w:ascii="Arial" w:hAnsi="Arial" w:cs="Arial"/>
              </w:rPr>
              <w:t>Ampules with imipenem monohydrate 500 mg powder + cilastatin sodium 500 mg + Na</w:t>
            </w:r>
            <w:r w:rsidRPr="005F045A">
              <w:rPr>
                <w:rFonts w:ascii="Arial" w:hAnsi="Arial" w:cs="Arial"/>
                <w:vertAlign w:val="subscript"/>
              </w:rPr>
              <w:t>2</w:t>
            </w:r>
            <w:r w:rsidRPr="005F045A">
              <w:rPr>
                <w:rFonts w:ascii="Arial" w:hAnsi="Arial" w:cs="Arial"/>
              </w:rPr>
              <w:t>CO</w:t>
            </w:r>
            <w:r w:rsidRPr="005F045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324" w:type="dxa"/>
          </w:tcPr>
          <w:p w14:paraId="110D14F2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</w:rPr>
              <w:t>INVIMA 2007M-006539R1</w:t>
            </w:r>
          </w:p>
        </w:tc>
        <w:tc>
          <w:tcPr>
            <w:tcW w:w="1309" w:type="dxa"/>
          </w:tcPr>
          <w:p w14:paraId="3DE9534B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eastAsia="Times New Roman" w:hAnsi="Arial" w:cs="Arial"/>
                <w:color w:val="000000" w:themeColor="dark1"/>
                <w:kern w:val="24"/>
              </w:rPr>
              <w:t>936470, 7009Y, 5456X, 7230Y</w:t>
            </w:r>
          </w:p>
        </w:tc>
        <w:tc>
          <w:tcPr>
            <w:tcW w:w="2552" w:type="dxa"/>
          </w:tcPr>
          <w:p w14:paraId="3B2D33BF" w14:textId="77777777" w:rsidR="00044473" w:rsidRPr="005F045A" w:rsidRDefault="00044473" w:rsidP="00F35964">
            <w:pPr>
              <w:rPr>
                <w:rFonts w:ascii="Arial" w:hAnsi="Arial" w:cs="Arial"/>
              </w:rPr>
            </w:pPr>
            <w:r w:rsidRPr="005F045A">
              <w:rPr>
                <w:rFonts w:ascii="Arial" w:hAnsi="Arial" w:cs="Arial"/>
                <w:lang w:val="es-CO"/>
              </w:rPr>
              <w:t xml:space="preserve">Merck &amp; Co. Inc., Elkton, VA, USA. </w:t>
            </w:r>
            <w:r w:rsidRPr="005F045A">
              <w:rPr>
                <w:rFonts w:ascii="Arial" w:hAnsi="Arial" w:cs="Arial"/>
              </w:rPr>
              <w:t>Imported and marketed by FROSST Laboratories Inc., Bogota, Colombia</w:t>
            </w:r>
          </w:p>
        </w:tc>
      </w:tr>
    </w:tbl>
    <w:p w14:paraId="2E2C02D5" w14:textId="77777777" w:rsidR="00A84221" w:rsidRDefault="00A84221">
      <w:bookmarkStart w:id="0" w:name="_GoBack"/>
      <w:bookmarkEnd w:id="0"/>
    </w:p>
    <w:sectPr w:rsidR="00A84221" w:rsidSect="008D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73"/>
    <w:rsid w:val="000405DB"/>
    <w:rsid w:val="00044473"/>
    <w:rsid w:val="000C03CF"/>
    <w:rsid w:val="000D4555"/>
    <w:rsid w:val="000F5669"/>
    <w:rsid w:val="000F7FEC"/>
    <w:rsid w:val="00125A09"/>
    <w:rsid w:val="00151E66"/>
    <w:rsid w:val="00152E62"/>
    <w:rsid w:val="001549D5"/>
    <w:rsid w:val="00157D50"/>
    <w:rsid w:val="00181C74"/>
    <w:rsid w:val="001A2F47"/>
    <w:rsid w:val="001C55C5"/>
    <w:rsid w:val="002813B3"/>
    <w:rsid w:val="002E5633"/>
    <w:rsid w:val="003049AF"/>
    <w:rsid w:val="0032654B"/>
    <w:rsid w:val="00341295"/>
    <w:rsid w:val="00423750"/>
    <w:rsid w:val="0046065F"/>
    <w:rsid w:val="0048144E"/>
    <w:rsid w:val="004E61FF"/>
    <w:rsid w:val="004F2EBB"/>
    <w:rsid w:val="005C0B07"/>
    <w:rsid w:val="005E79DF"/>
    <w:rsid w:val="00626EF6"/>
    <w:rsid w:val="007068C2"/>
    <w:rsid w:val="00785ED0"/>
    <w:rsid w:val="007E203C"/>
    <w:rsid w:val="00855710"/>
    <w:rsid w:val="0086720E"/>
    <w:rsid w:val="008B7B6F"/>
    <w:rsid w:val="008D1F24"/>
    <w:rsid w:val="008D5177"/>
    <w:rsid w:val="009D4137"/>
    <w:rsid w:val="009F170C"/>
    <w:rsid w:val="00A31E33"/>
    <w:rsid w:val="00A553D9"/>
    <w:rsid w:val="00A644D9"/>
    <w:rsid w:val="00A7779B"/>
    <w:rsid w:val="00A84221"/>
    <w:rsid w:val="00A87D97"/>
    <w:rsid w:val="00B57545"/>
    <w:rsid w:val="00C30A8F"/>
    <w:rsid w:val="00D40F27"/>
    <w:rsid w:val="00DB4584"/>
    <w:rsid w:val="00DD44CC"/>
    <w:rsid w:val="00DE46C3"/>
    <w:rsid w:val="00DF0D58"/>
    <w:rsid w:val="00E8497D"/>
    <w:rsid w:val="00EB15EE"/>
    <w:rsid w:val="00F711B3"/>
    <w:rsid w:val="00F87277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83E00"/>
  <w15:chartTrackingRefBased/>
  <w15:docId w15:val="{EB86E32D-F0AC-E44C-8E20-5EEF87E6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47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4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Vesga</dc:creator>
  <cp:keywords/>
  <dc:description/>
  <cp:lastModifiedBy>Omar Vesga</cp:lastModifiedBy>
  <cp:revision>1</cp:revision>
  <dcterms:created xsi:type="dcterms:W3CDTF">2019-01-14T20:40:00Z</dcterms:created>
  <dcterms:modified xsi:type="dcterms:W3CDTF">2019-01-14T20:40:00Z</dcterms:modified>
</cp:coreProperties>
</file>